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</w:t>
      </w:r>
      <w:r>
        <w:rPr/>
        <w:t>1. Clusters and statements</w:t>
        <w:tab/>
        <w:tab/>
        <w:tab/>
        <w:tab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786"/>
        <w:gridCol w:w="1378"/>
        <w:gridCol w:w="1802"/>
      </w:tblGrid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1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Importance attached to the statements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1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(range 1-5)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lusters</w:t>
            </w:r>
          </w:p>
        </w:tc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tatements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ean patients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ean professionals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preceded by the words “A patient may learn…”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(n=19)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(n=12)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derstanding</w:t>
            </w:r>
          </w:p>
        </w:tc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acknowledge his/her body.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at physical sensations are signs of psychological processe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discover the meaning of body language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know what his/her body is capable of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know that his/her body has limit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understand physical functioning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at psychological stress can exacerbate symptom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get to know his/her body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understand bodily signal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take a break on time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notice bodily signal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take bodily signals seriously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listen to his/her body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take responsibility for his/her own body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respond to bodily signal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be more aware of his/her limit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ceptance</w:t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acknowledge his/her limitation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8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accept his/her body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tolerate pain.</w:t>
              <w:tab/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accept that he/she can do less than other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djustment</w:t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adapt to what is possible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lower goal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indicate what he/she can no longer do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take on les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work out what he/she is still capable of doing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pect for</w:t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accept physical symptom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s/her body</w:t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not see the body as a tool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not let oneself be defined in terms of physical ailment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deal appropriately with bodily signal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reduce over-sensitivity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concentrate better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rediscover structure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deal with daily life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be able to influence tirednes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regulate breathing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relax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be able to influence pain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increase physical fitnes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fidence</w:t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dy-mind connection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be satisfied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trust his/her own body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think about oneself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be less insecure and anxiou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act on his/her feeling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lf-esteem</w:t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feel respected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express feeling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be independent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voice feeling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feel good about oneself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enjoy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be oneself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feel more masculine/feminine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utonomy</w:t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ask for attention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discover what he/she like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experience a connection with oneself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dwell on oneself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experience oneself as a whole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see oneself as separate from other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dare to trust his/her own feeling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accept who he/she i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be more open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dare to show his/her limitation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say that he/she can’t do something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relax in the company of other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accept attention from other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be less afraid of the reaction of other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take up space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at he/she can make choice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find a balance between looking after oneself and looking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ter others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be able to tell his/her own story.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 deal with the person he/she has become.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7:24:00Z</dcterms:created>
  <dc:creator>h.kalisvaart</dc:creator>
  <dc:description/>
  <cp:keywords/>
  <dc:language>en-US</dc:language>
  <cp:lastModifiedBy>h.kalisvaart</cp:lastModifiedBy>
  <dcterms:modified xsi:type="dcterms:W3CDTF">2012-07-17T07:39:00Z</dcterms:modified>
  <cp:revision>2</cp:revision>
  <dc:subject/>
  <dc:title/>
</cp:coreProperties>
</file>